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 Tex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SpotImage is a tool for generating synthetic images with customizable characteristics that simulate real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n situ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ranscriptomics images. It facilitates experiments with crowdsourced annotator behavior because ground truth in the synthetic images is perfectly known. The user can assign a biologically realistic background image and control characteristics of the spots including number, size, shape, crowdedness, SNR, and distribution across the image. A few generated images can be found in S7A Fig.</w:t>
      </w:r>
    </w:p>
    <w:p w:rsidR="00000000" w:rsidDel="00000000" w:rsidP="00000000" w:rsidRDefault="00000000" w:rsidRPr="00000000" w14:paraId="00000003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Demo notebook here: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https://github.com/czbiohub/SpotImage/tree/master/demo</w:t>
        </w:r>
      </w:hyperlink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github.com/czbiohub/SpotImage/tree/master/dem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